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9E164" w14:textId="1B0DBED9" w:rsidR="004B4F57" w:rsidRDefault="004B4F57" w:rsidP="004B4F5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.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 xml:space="preserve">Activities engaged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>Sedentary Activity group (n=17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AC27DCF" w14:textId="77777777" w:rsidR="004B4F57" w:rsidRPr="00E661F9" w:rsidRDefault="004B4F57" w:rsidP="004B4F5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7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1"/>
        <w:gridCol w:w="1635"/>
        <w:gridCol w:w="1742"/>
        <w:gridCol w:w="1742"/>
        <w:gridCol w:w="843"/>
      </w:tblGrid>
      <w:tr w:rsidR="004B4F57" w14:paraId="0D6280AB" w14:textId="77777777" w:rsidTr="00547CD2">
        <w:trPr>
          <w:trHeight w:val="375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604A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E21C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&lt; t &lt; 10 mi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13E2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≤ t &lt; 20 mi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720E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≤ t &lt; 30 mi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82B0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4B4F57" w14:paraId="2D3C6427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4CC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ossword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42F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340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8D6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1382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B4F57" w14:paraId="5623EB68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4D0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dok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4E77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032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202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A61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B4F57" w14:paraId="64650822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B79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igsaw puzzl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0DE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B4E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431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A203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B4F57" w14:paraId="5EF11FE5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F4A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bik's cub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D2AD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AE9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146C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CAA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B4F57" w14:paraId="1DDB6ECF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1BC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igam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891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266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715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D46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B4F57" w14:paraId="7696F0E0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FA7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loring book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2D6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C48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FC3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479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B4F57" w14:paraId="1A9AACF3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95F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cramé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F11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293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278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E91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B4F57" w14:paraId="1EFC0523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BD0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gazin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39E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20F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53C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C32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B4F57" w14:paraId="7AD31CB4" w14:textId="77777777" w:rsidTr="00547CD2">
        <w:trPr>
          <w:trHeight w:val="375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C151" w14:textId="77777777" w:rsidR="004B4F57" w:rsidRPr="00E661F9" w:rsidRDefault="004B4F57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ic book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23B5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A414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7E7D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5879" w14:textId="77777777" w:rsidR="004B4F57" w:rsidRPr="00E661F9" w:rsidRDefault="004B4F57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1001243F" w14:textId="77777777" w:rsidR="004B4F57" w:rsidRDefault="004B4F57" w:rsidP="004B4F57">
      <w:pPr>
        <w:rPr>
          <w:rFonts w:ascii="Times New Roman" w:hAnsi="Times New Roman" w:cs="Times New Roman"/>
          <w:sz w:val="24"/>
          <w:szCs w:val="24"/>
        </w:rPr>
      </w:pPr>
      <w:r w:rsidRPr="00E661F9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61F9">
        <w:rPr>
          <w:rFonts w:ascii="Times New Roman" w:hAnsi="Times New Roman" w:cs="Times New Roman"/>
          <w:sz w:val="24"/>
          <w:szCs w:val="24"/>
        </w:rPr>
        <w:t xml:space="preserve"> Values indicate the number of people using each item for each usage time. t: usage ti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6D84C4C" w14:textId="77777777" w:rsidR="004B4F57" w:rsidRPr="00544EE9" w:rsidRDefault="004B4F57" w:rsidP="004B4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p</w:t>
      </w:r>
      <w:r w:rsidRPr="00854E32">
        <w:rPr>
          <w:rFonts w:ascii="Times New Roman" w:hAnsi="Times New Roman" w:cs="Times New Roman"/>
          <w:sz w:val="24"/>
          <w:szCs w:val="24"/>
        </w:rPr>
        <w:t>articipants were more likely to choose jigsaw puzzles (n=8) and Sudoku (n=8).</w:t>
      </w:r>
    </w:p>
    <w:p w14:paraId="509B51AC" w14:textId="77777777" w:rsidR="008712BD" w:rsidRPr="004B4F57" w:rsidRDefault="008712BD"/>
    <w:sectPr w:rsidR="008712BD" w:rsidRPr="004B4F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F57"/>
    <w:rsid w:val="00240AD7"/>
    <w:rsid w:val="004B4F57"/>
    <w:rsid w:val="00571C06"/>
    <w:rsid w:val="0058560D"/>
    <w:rsid w:val="007E5E55"/>
    <w:rsid w:val="008712BD"/>
    <w:rsid w:val="00C25DFE"/>
    <w:rsid w:val="00C4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795AD"/>
  <w15:chartTrackingRefBased/>
  <w15:docId w15:val="{D0CA2975-C166-430C-BD43-BEDD067E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1</cp:revision>
  <dcterms:created xsi:type="dcterms:W3CDTF">2024-12-11T10:23:00Z</dcterms:created>
  <dcterms:modified xsi:type="dcterms:W3CDTF">2024-12-11T10:26:00Z</dcterms:modified>
</cp:coreProperties>
</file>